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8275" w14:textId="7778E02D" w:rsidR="00C7645F" w:rsidRPr="00D06AA4" w:rsidRDefault="00C7645F" w:rsidP="00C7645F">
      <w:pPr>
        <w:rPr>
          <w:rFonts w:ascii="Times New Roman" w:hAnsi="Times New Roman" w:cs="Times New Roman"/>
          <w:szCs w:val="24"/>
          <w:lang w:val="en-US"/>
        </w:rPr>
      </w:pPr>
      <w:r w:rsidRPr="00BA6853"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4</w:t>
      </w:r>
      <w:r w:rsidRPr="00BA6853">
        <w:rPr>
          <w:rFonts w:ascii="Times New Roman" w:hAnsi="Times New Roman" w:cs="Times New Roman"/>
          <w:b/>
          <w:bCs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color w:val="000000"/>
          <w:szCs w:val="24"/>
          <w:lang w:val="en-US"/>
        </w:rPr>
        <w:t xml:space="preserve">Threshold 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>analys</w:t>
      </w:r>
      <w:r w:rsidR="00BA35A9">
        <w:rPr>
          <w:rFonts w:ascii="Times New Roman" w:hAnsi="Times New Roman" w:cs="Times New Roman"/>
          <w:color w:val="000000"/>
          <w:szCs w:val="24"/>
          <w:lang w:val="en-US"/>
        </w:rPr>
        <w:t>es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Cs w:val="24"/>
          <w:lang w:val="en-US"/>
        </w:rPr>
        <w:t xml:space="preserve">of </w:t>
      </w:r>
      <w:r w:rsidRPr="001C6A8D">
        <w:rPr>
          <w:rFonts w:ascii="Times New Roman" w:hAnsi="Times New Roman" w:cs="Times New Roman"/>
          <w:szCs w:val="24"/>
          <w:lang w:val="en-US"/>
        </w:rPr>
        <w:t>antivenom effectiveness and costs of antivenom treatment</w:t>
      </w:r>
      <w:r>
        <w:rPr>
          <w:rFonts w:ascii="Times New Roman" w:hAnsi="Times New Roman" w:cs="Times New Roman"/>
          <w:szCs w:val="24"/>
          <w:lang w:val="en-US"/>
        </w:rPr>
        <w:t xml:space="preserve"> resulted in </w:t>
      </w:r>
      <w:r w:rsidR="0082269E">
        <w:rPr>
          <w:rFonts w:ascii="Times New Roman" w:hAnsi="Times New Roman" w:cs="Times New Roman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Cs w:val="24"/>
          <w:lang w:val="en-US"/>
        </w:rPr>
        <w:t>i</w:t>
      </w:r>
      <w:r w:rsidRPr="00D06AA4">
        <w:rPr>
          <w:rFonts w:ascii="Times New Roman" w:hAnsi="Times New Roman" w:cs="Times New Roman"/>
          <w:szCs w:val="24"/>
          <w:lang w:val="en-US"/>
        </w:rPr>
        <w:t>ncremental cost</w:t>
      </w:r>
      <w:r w:rsidR="00613B96">
        <w:rPr>
          <w:rFonts w:ascii="Times New Roman" w:hAnsi="Times New Roman" w:cs="Times New Roman"/>
          <w:szCs w:val="24"/>
          <w:lang w:val="en-US"/>
        </w:rPr>
        <w:t xml:space="preserve">-effectiveness ratio </w:t>
      </w:r>
      <w:r>
        <w:rPr>
          <w:rFonts w:ascii="Times New Roman" w:hAnsi="Times New Roman" w:cs="Times New Roman"/>
          <w:szCs w:val="24"/>
          <w:lang w:val="en-US"/>
        </w:rPr>
        <w:t>of 0</w:t>
      </w:r>
    </w:p>
    <w:tbl>
      <w:tblPr>
        <w:tblStyle w:val="PlainTable4"/>
        <w:tblW w:w="9021" w:type="dxa"/>
        <w:tblLayout w:type="fixed"/>
        <w:tblLook w:val="04A0" w:firstRow="1" w:lastRow="0" w:firstColumn="1" w:lastColumn="0" w:noHBand="0" w:noVBand="1"/>
      </w:tblPr>
      <w:tblGrid>
        <w:gridCol w:w="2977"/>
        <w:gridCol w:w="1208"/>
        <w:gridCol w:w="1209"/>
        <w:gridCol w:w="1209"/>
        <w:gridCol w:w="1209"/>
        <w:gridCol w:w="1209"/>
      </w:tblGrid>
      <w:tr w:rsidR="00C7645F" w:rsidRPr="00EC4E31" w14:paraId="13C78FF5" w14:textId="77777777" w:rsidTr="00613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5337EE6" w14:textId="77777777" w:rsidR="00C7645F" w:rsidRPr="00EC4E31" w:rsidRDefault="00C7645F" w:rsidP="00B329C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980076" w14:textId="77777777" w:rsidR="00C7645F" w:rsidRPr="00EC4E31" w:rsidRDefault="00C7645F" w:rsidP="00B32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56B6F0" w14:textId="77777777" w:rsidR="00C7645F" w:rsidRPr="00EC4E31" w:rsidRDefault="00C7645F" w:rsidP="00B32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B4E9A1" w14:textId="77777777" w:rsidR="00C7645F" w:rsidRPr="00EC4E31" w:rsidRDefault="00C7645F" w:rsidP="00B32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73BA86" w14:textId="77777777" w:rsidR="00C7645F" w:rsidRPr="00EC4E31" w:rsidRDefault="00C7645F" w:rsidP="00B32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C79C64" w14:textId="77777777" w:rsidR="00C7645F" w:rsidRPr="00EC4E31" w:rsidRDefault="00C7645F" w:rsidP="00B329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</w:tr>
      <w:tr w:rsidR="00477F11" w:rsidRPr="003466BB" w14:paraId="763D69C8" w14:textId="77777777" w:rsidTr="00152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1" w:type="dxa"/>
            <w:gridSpan w:val="6"/>
            <w:tcBorders>
              <w:top w:val="single" w:sz="4" w:space="0" w:color="auto"/>
            </w:tcBorders>
            <w:noWrap/>
          </w:tcPr>
          <w:p w14:paraId="0F52CADE" w14:textId="7CBE67D6" w:rsidR="00477F11" w:rsidRPr="003466BB" w:rsidRDefault="00477F11" w:rsidP="00477F1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66B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tivenom effectivenes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Relative risk of death</w:t>
            </w:r>
          </w:p>
        </w:tc>
      </w:tr>
      <w:tr w:rsidR="00613B96" w:rsidRPr="003466BB" w14:paraId="3BFAF8DF" w14:textId="77777777" w:rsidTr="00613B9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D101445" w14:textId="77777777" w:rsidR="00C7645F" w:rsidRPr="003466BB" w:rsidRDefault="00C7645F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3466BB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Base-cas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208" w:type="dxa"/>
            <w:noWrap/>
          </w:tcPr>
          <w:p w14:paraId="5CE66339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1209" w:type="dxa"/>
            <w:noWrap/>
          </w:tcPr>
          <w:p w14:paraId="0D79587A" w14:textId="77777777" w:rsidR="00C7645F" w:rsidRPr="003466BB" w:rsidRDefault="00C7645F" w:rsidP="00B329CC">
            <w:pPr>
              <w:tabs>
                <w:tab w:val="center" w:pos="681"/>
                <w:tab w:val="right" w:pos="136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E3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1209" w:type="dxa"/>
            <w:noWrap/>
          </w:tcPr>
          <w:p w14:paraId="034400D6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E3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1209" w:type="dxa"/>
            <w:noWrap/>
          </w:tcPr>
          <w:p w14:paraId="62E0D447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E3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  <w:tc>
          <w:tcPr>
            <w:tcW w:w="1209" w:type="dxa"/>
            <w:noWrap/>
          </w:tcPr>
          <w:p w14:paraId="663C8D05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3B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3</w:t>
            </w:r>
          </w:p>
        </w:tc>
      </w:tr>
      <w:tr w:rsidR="00613B96" w:rsidRPr="003466BB" w14:paraId="71BFCBF8" w14:textId="77777777" w:rsidTr="0061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62A46C0" w14:textId="0DE1D84A" w:rsidR="00C7645F" w:rsidRPr="003466BB" w:rsidRDefault="00C7645F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Threshold value resulting in ICER of 0</w:t>
            </w:r>
          </w:p>
        </w:tc>
        <w:tc>
          <w:tcPr>
            <w:tcW w:w="1208" w:type="dxa"/>
            <w:noWrap/>
          </w:tcPr>
          <w:p w14:paraId="3EE8EF05" w14:textId="141D2437" w:rsidR="00C7645F" w:rsidRPr="003466BB" w:rsidRDefault="00577464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09" w:type="dxa"/>
            <w:noWrap/>
          </w:tcPr>
          <w:p w14:paraId="0926604C" w14:textId="3F1C74BC" w:rsidR="00C7645F" w:rsidRPr="003466BB" w:rsidRDefault="00F6283C" w:rsidP="00B329CC">
            <w:pPr>
              <w:tabs>
                <w:tab w:val="center" w:pos="681"/>
                <w:tab w:val="right" w:pos="136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209" w:type="dxa"/>
            <w:noWrap/>
          </w:tcPr>
          <w:p w14:paraId="2048F00B" w14:textId="14908BA3" w:rsidR="00C7645F" w:rsidRPr="003466BB" w:rsidRDefault="00F145A1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09" w:type="dxa"/>
            <w:noWrap/>
          </w:tcPr>
          <w:p w14:paraId="292DA4D3" w14:textId="7A934551" w:rsidR="00C7645F" w:rsidRPr="003466BB" w:rsidRDefault="0056552C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209" w:type="dxa"/>
            <w:noWrap/>
          </w:tcPr>
          <w:p w14:paraId="5718E96D" w14:textId="68D3B9CC" w:rsidR="00C7645F" w:rsidRPr="003466BB" w:rsidRDefault="00FD0D16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613B96" w:rsidRPr="003466BB" w14:paraId="2FBBD902" w14:textId="77777777" w:rsidTr="00613B9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600CCF9" w14:textId="77777777" w:rsidR="00C7645F" w:rsidRPr="003466BB" w:rsidRDefault="00C7645F" w:rsidP="00B329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sts of antivenom treatment, USD</w:t>
            </w:r>
          </w:p>
        </w:tc>
        <w:tc>
          <w:tcPr>
            <w:tcW w:w="1208" w:type="dxa"/>
            <w:noWrap/>
          </w:tcPr>
          <w:p w14:paraId="47C44B3E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noWrap/>
          </w:tcPr>
          <w:p w14:paraId="50875ABF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noWrap/>
          </w:tcPr>
          <w:p w14:paraId="73B12754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noWrap/>
          </w:tcPr>
          <w:p w14:paraId="6E3EA877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noWrap/>
          </w:tcPr>
          <w:p w14:paraId="74D1CD3F" w14:textId="77777777" w:rsidR="00C7645F" w:rsidRPr="003466BB" w:rsidRDefault="00C7645F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7645F" w:rsidRPr="003466BB" w14:paraId="2082882F" w14:textId="77777777" w:rsidTr="0061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480E396" w14:textId="77777777" w:rsidR="00C7645F" w:rsidRPr="003466BB" w:rsidRDefault="00C7645F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3466BB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Base-cas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208" w:type="dxa"/>
            <w:noWrap/>
          </w:tcPr>
          <w:p w14:paraId="6FA7E4BB" w14:textId="77777777" w:rsidR="00C7645F" w:rsidRPr="00532891" w:rsidRDefault="00C7645F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72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3</w:t>
            </w:r>
          </w:p>
        </w:tc>
        <w:tc>
          <w:tcPr>
            <w:tcW w:w="1209" w:type="dxa"/>
            <w:noWrap/>
          </w:tcPr>
          <w:p w14:paraId="16FEC1B6" w14:textId="77777777" w:rsidR="00C7645F" w:rsidRPr="00532891" w:rsidRDefault="00C7645F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72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1209" w:type="dxa"/>
            <w:noWrap/>
          </w:tcPr>
          <w:p w14:paraId="465A2C9F" w14:textId="77777777" w:rsidR="00C7645F" w:rsidRPr="00532891" w:rsidRDefault="00C7645F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72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209" w:type="dxa"/>
            <w:noWrap/>
          </w:tcPr>
          <w:p w14:paraId="0C6EB0DF" w14:textId="77777777" w:rsidR="00C7645F" w:rsidRPr="00532891" w:rsidRDefault="00C7645F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72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1209" w:type="dxa"/>
            <w:noWrap/>
          </w:tcPr>
          <w:p w14:paraId="0D841E13" w14:textId="77777777" w:rsidR="00C7645F" w:rsidRPr="00532891" w:rsidRDefault="00C7645F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72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</w:t>
            </w:r>
          </w:p>
        </w:tc>
      </w:tr>
      <w:tr w:rsidR="00C7645F" w:rsidRPr="003466BB" w14:paraId="2ECDE2EB" w14:textId="77777777" w:rsidTr="00613B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AAF3F47" w14:textId="2C334236" w:rsidR="00C7645F" w:rsidRPr="003466BB" w:rsidRDefault="00C7645F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Threshold value resulting in ICER of 0</w:t>
            </w:r>
          </w:p>
        </w:tc>
        <w:tc>
          <w:tcPr>
            <w:tcW w:w="1208" w:type="dxa"/>
            <w:noWrap/>
          </w:tcPr>
          <w:p w14:paraId="401B5638" w14:textId="33B01B76" w:rsidR="00C7645F" w:rsidRPr="003466BB" w:rsidRDefault="006F7FE5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,985</w:t>
            </w:r>
          </w:p>
        </w:tc>
        <w:tc>
          <w:tcPr>
            <w:tcW w:w="1209" w:type="dxa"/>
            <w:noWrap/>
          </w:tcPr>
          <w:p w14:paraId="73C76A7F" w14:textId="07B02EBA" w:rsidR="00C7645F" w:rsidRPr="003466BB" w:rsidRDefault="00FD01FE" w:rsidP="00B329CC">
            <w:pPr>
              <w:tabs>
                <w:tab w:val="center" w:pos="681"/>
                <w:tab w:val="right" w:pos="136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,054</w:t>
            </w:r>
          </w:p>
        </w:tc>
        <w:tc>
          <w:tcPr>
            <w:tcW w:w="1209" w:type="dxa"/>
            <w:noWrap/>
          </w:tcPr>
          <w:p w14:paraId="444D8744" w14:textId="030A25B9" w:rsidR="00C7645F" w:rsidRPr="003466BB" w:rsidRDefault="00E06139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,624</w:t>
            </w:r>
          </w:p>
        </w:tc>
        <w:tc>
          <w:tcPr>
            <w:tcW w:w="1209" w:type="dxa"/>
            <w:noWrap/>
          </w:tcPr>
          <w:p w14:paraId="6D4B22BA" w14:textId="416C393D" w:rsidR="00C7645F" w:rsidRPr="003466BB" w:rsidRDefault="004D2B3B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,365</w:t>
            </w:r>
          </w:p>
        </w:tc>
        <w:tc>
          <w:tcPr>
            <w:tcW w:w="1209" w:type="dxa"/>
            <w:noWrap/>
          </w:tcPr>
          <w:p w14:paraId="76803067" w14:textId="1AACEDEC" w:rsidR="00C7645F" w:rsidRPr="003466BB" w:rsidRDefault="00EF1EDA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,0</w:t>
            </w:r>
            <w:r w:rsidR="00E258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613B96" w:rsidRPr="003466BB" w14:paraId="64685F6C" w14:textId="77777777" w:rsidTr="0061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</w:tcPr>
          <w:p w14:paraId="2B8722D2" w14:textId="77777777" w:rsidR="00C7645F" w:rsidRDefault="00C7645F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Ratio of threshold value to base-case valu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7A4F96C5" w14:textId="68C8E731" w:rsidR="00C7645F" w:rsidRPr="003466BB" w:rsidRDefault="00F34384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5A580484" w14:textId="0469183A" w:rsidR="00C7645F" w:rsidRPr="003466BB" w:rsidRDefault="00FD01FE" w:rsidP="00B329CC">
            <w:pPr>
              <w:tabs>
                <w:tab w:val="center" w:pos="681"/>
                <w:tab w:val="right" w:pos="136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7DB22D04" w14:textId="5855F0E1" w:rsidR="00C7645F" w:rsidRPr="003466BB" w:rsidRDefault="0096500E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3775F654" w14:textId="119904A2" w:rsidR="00C7645F" w:rsidRPr="003466BB" w:rsidRDefault="00E258F3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4D2B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4377C25E" w14:textId="77302B85" w:rsidR="00C7645F" w:rsidRPr="003466BB" w:rsidRDefault="00E258F3" w:rsidP="00B329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</w:tbl>
    <w:p w14:paraId="3DF5A665" w14:textId="25458747" w:rsidR="0068260F" w:rsidRPr="006757A7" w:rsidRDefault="00C7645F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Costs are presented as 2019 USD where </w:t>
      </w:r>
      <w:r w:rsidRPr="00403715">
        <w:rPr>
          <w:rFonts w:ascii="Times New Roman" w:hAnsi="Times New Roman" w:cs="Times New Roman"/>
          <w:sz w:val="20"/>
          <w:szCs w:val="20"/>
        </w:rPr>
        <w:t xml:space="preserve">1 USD = 14,147.67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 xml:space="preserve">Indonesian Rupees = 51.80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>Philippine Pesos = 23,050.24 Vietnamese Dong = 8,679.41 Lao Kip = 1,518.26 Myanmar Kya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DALY – </w:t>
      </w:r>
      <w:r w:rsidR="0082269E">
        <w:rPr>
          <w:rFonts w:ascii="Times New Roman" w:hAnsi="Times New Roman" w:cs="Times New Roman"/>
          <w:sz w:val="20"/>
          <w:szCs w:val="20"/>
          <w:lang w:val="en-US"/>
        </w:rPr>
        <w:t>disability-adjus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ife year; ICER – incremental cost-effectiveness ratio; USD – US Dollars.</w:t>
      </w:r>
    </w:p>
    <w:sectPr w:rsidR="0068260F" w:rsidRPr="006757A7" w:rsidSect="002D29C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72D9E"/>
    <w:rsid w:val="00174AFD"/>
    <w:rsid w:val="001754C6"/>
    <w:rsid w:val="00177BE7"/>
    <w:rsid w:val="00181338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757A7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477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6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4</cp:revision>
  <dcterms:created xsi:type="dcterms:W3CDTF">2021-09-24T08:17:00Z</dcterms:created>
  <dcterms:modified xsi:type="dcterms:W3CDTF">2022-09-29T22:42:00Z</dcterms:modified>
</cp:coreProperties>
</file>